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1629D" w14:textId="77777777" w:rsidR="00FA7DC8" w:rsidRDefault="00FA7DC8" w:rsidP="006B2543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84546F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r w:rsidRPr="003B2163">
        <w:rPr>
          <w:rFonts w:ascii="Times New Roman" w:hAnsi="Times New Roman"/>
          <w:sz w:val="24"/>
          <w:szCs w:val="24"/>
        </w:rPr>
        <w:t>Primer sequences and optimised annealing temperatures</w:t>
      </w:r>
      <w:r w:rsidR="003C6B56">
        <w:rPr>
          <w:rFonts w:ascii="Times New Roman" w:hAnsi="Times New Roman"/>
          <w:sz w:val="24"/>
          <w:szCs w:val="24"/>
        </w:rPr>
        <w:t xml:space="preserve"> for </w:t>
      </w:r>
      <w:r w:rsidR="003C6B56" w:rsidRPr="003C6B56">
        <w:rPr>
          <w:rFonts w:ascii="Times New Roman" w:hAnsi="Times New Roman"/>
          <w:i/>
          <w:sz w:val="24"/>
          <w:szCs w:val="24"/>
        </w:rPr>
        <w:t>M. dirhodum</w:t>
      </w:r>
      <w:r w:rsidR="003C6B56">
        <w:rPr>
          <w:rFonts w:ascii="Times New Roman" w:hAnsi="Times New Roman"/>
          <w:sz w:val="24"/>
          <w:szCs w:val="24"/>
        </w:rPr>
        <w:t xml:space="preserve"> and </w:t>
      </w:r>
      <w:r w:rsidR="003C6B56" w:rsidRPr="003C6B56">
        <w:rPr>
          <w:rFonts w:ascii="Times New Roman" w:hAnsi="Times New Roman"/>
          <w:i/>
          <w:sz w:val="24"/>
          <w:szCs w:val="24"/>
        </w:rPr>
        <w:t>S. avenae</w:t>
      </w:r>
      <w:r w:rsidR="003C6B56">
        <w:rPr>
          <w:rFonts w:ascii="Times New Roman" w:hAnsi="Times New Roman"/>
          <w:sz w:val="24"/>
          <w:szCs w:val="24"/>
        </w:rPr>
        <w:t xml:space="preserve"> saliva associated GLDs and putative sheath protein.</w:t>
      </w:r>
    </w:p>
    <w:tbl>
      <w:tblPr>
        <w:tblpPr w:leftFromText="181" w:rightFromText="181" w:vertAnchor="text" w:horzAnchor="page" w:tblpX="1109" w:tblpY="755"/>
        <w:tblOverlap w:val="never"/>
        <w:tblW w:w="10214" w:type="dxa"/>
        <w:tblLayout w:type="fixed"/>
        <w:tblLook w:val="04A0" w:firstRow="1" w:lastRow="0" w:firstColumn="1" w:lastColumn="0" w:noHBand="0" w:noVBand="1"/>
      </w:tblPr>
      <w:tblGrid>
        <w:gridCol w:w="2400"/>
        <w:gridCol w:w="1536"/>
        <w:gridCol w:w="1417"/>
        <w:gridCol w:w="3447"/>
        <w:gridCol w:w="1414"/>
      </w:tblGrid>
      <w:tr w:rsidR="00063257" w:rsidRPr="00063257" w14:paraId="7C91AF6A" w14:textId="77777777" w:rsidTr="00A83CC3">
        <w:trPr>
          <w:trHeight w:val="124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11793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063257">
              <w:rPr>
                <w:rFonts w:eastAsia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C22383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063257">
              <w:rPr>
                <w:rFonts w:eastAsia="Times New Roman"/>
                <w:b/>
                <w:bCs/>
                <w:color w:val="000000"/>
                <w:lang w:val="en-GB"/>
              </w:rPr>
              <w:t>Primer combin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952DF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063257">
              <w:rPr>
                <w:rFonts w:eastAsia="Times New Roman"/>
                <w:b/>
                <w:bCs/>
                <w:color w:val="000000"/>
                <w:lang w:val="en-GB"/>
              </w:rPr>
              <w:t>Primers</w:t>
            </w: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D1FA3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063257">
              <w:rPr>
                <w:rFonts w:eastAsia="Times New Roman"/>
                <w:b/>
                <w:bCs/>
                <w:color w:val="000000"/>
                <w:lang w:val="en-GB"/>
              </w:rPr>
              <w:t>Primer Sequence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C375FA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063257">
              <w:rPr>
                <w:rFonts w:eastAsia="Times New Roman"/>
                <w:b/>
                <w:bCs/>
                <w:color w:val="000000"/>
                <w:lang w:val="en-GB"/>
              </w:rPr>
              <w:t>Optimised Annealing Temperature (°C)</w:t>
            </w:r>
          </w:p>
        </w:tc>
      </w:tr>
      <w:tr w:rsidR="00063257" w:rsidRPr="00063257" w14:paraId="3B18F2CF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36D2A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Putative Sheath Prote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E79C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F1/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0F3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F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4ACC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CAGTTCGTCTTGTTGGGAACC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744F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65</w:t>
            </w:r>
          </w:p>
        </w:tc>
      </w:tr>
      <w:tr w:rsidR="00063257" w:rsidRPr="00063257" w14:paraId="3E612820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CF8F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6B0D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C437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R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3A7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CACACTTGGTGCCATTGAAGG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A6F8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1D36A8" w:rsidRPr="00063257" w14:paraId="13D66267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D17A9" w14:textId="77777777" w:rsidR="001D36A8" w:rsidRPr="00063257" w:rsidRDefault="001D36A8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1858A" w14:textId="77777777" w:rsidR="001D36A8" w:rsidRPr="00063257" w:rsidRDefault="001D36A8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CBC20" w14:textId="77777777" w:rsidR="001D36A8" w:rsidRPr="00063257" w:rsidRDefault="001D36A8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9EBEB" w14:textId="77777777" w:rsidR="001D36A8" w:rsidRPr="00063257" w:rsidRDefault="001D36A8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C7D79" w14:textId="77777777" w:rsidR="001D36A8" w:rsidRPr="00063257" w:rsidRDefault="001D36A8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063257" w:rsidRPr="00063257" w14:paraId="590F7B18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BBEC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108C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F2/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8D18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F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C16F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GGTAAGTGTTGATCATTCG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B8EE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0</w:t>
            </w:r>
          </w:p>
        </w:tc>
      </w:tr>
      <w:tr w:rsidR="00063257" w:rsidRPr="00063257" w14:paraId="546FA10F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232A4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9F24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C838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R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09A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CCAATGCTGCTGAGTCCACGTG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0D94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83CC3" w:rsidRPr="00063257" w14:paraId="62A1C65B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2A26D" w14:textId="77777777" w:rsidR="00A83CC3" w:rsidRPr="00063257" w:rsidRDefault="00A83CC3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E119C" w14:textId="77777777" w:rsidR="00A83CC3" w:rsidRPr="00063257" w:rsidRDefault="00A83CC3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63143" w14:textId="77777777" w:rsidR="00A83CC3" w:rsidRPr="00063257" w:rsidRDefault="00A83CC3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CBBE6" w14:textId="77777777" w:rsidR="00A83CC3" w:rsidRPr="00063257" w:rsidRDefault="00A83CC3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110E3" w14:textId="77777777" w:rsidR="00A83CC3" w:rsidRPr="00063257" w:rsidRDefault="00A83CC3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063257" w:rsidRPr="00063257" w14:paraId="2BA669BE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6E7E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C504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F3/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245D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F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CBA4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CTCTAGTCTATTGTTATACCAG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33D6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5</w:t>
            </w:r>
          </w:p>
        </w:tc>
      </w:tr>
      <w:tr w:rsidR="00063257" w:rsidRPr="00063257" w14:paraId="3405B692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5F1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B5C4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E896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SA-R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87CD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CTTGGTGCCATTGAAGGTCC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9DFC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063257" w:rsidRPr="00063257" w14:paraId="0681D948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D9B3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9FFC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7F55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B23A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2672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063257" w:rsidRPr="00063257" w14:paraId="6FBF5044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47FE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GLD-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B4E3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5582-F1/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4B99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5582-F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EBF9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GAAGCTGGAGGTGATCCACC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7C9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60</w:t>
            </w:r>
          </w:p>
        </w:tc>
      </w:tr>
      <w:tr w:rsidR="00063257" w:rsidRPr="00063257" w14:paraId="775CC6F3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2423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07B1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D4E2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5582-R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DC29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GAGAGCATAAGAAGCTGTGG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E6B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063257" w:rsidRPr="00063257" w14:paraId="5156B038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5063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C666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082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A1FF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7C8B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</w:tr>
      <w:tr w:rsidR="00063257" w:rsidRPr="00063257" w14:paraId="036DC5DF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386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GLD-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8128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113-F1/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C3E9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113-F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7617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GAGGCAGGTGGTGATCCTCC -3'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5641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60</w:t>
            </w:r>
          </w:p>
        </w:tc>
      </w:tr>
      <w:tr w:rsidR="00063257" w:rsidRPr="00063257" w14:paraId="13630073" w14:textId="77777777" w:rsidTr="00A83CC3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CAFB7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DBFB3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FDCB0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Ap113-R1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241A7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5'-GATATCATAAGTAATTGAGG-3'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D64DA" w14:textId="77777777" w:rsidR="00063257" w:rsidRPr="00063257" w:rsidRDefault="00063257" w:rsidP="00063257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063257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</w:tbl>
    <w:p w14:paraId="5814FBEA" w14:textId="77777777" w:rsidR="006B2543" w:rsidRPr="00D65BB4" w:rsidRDefault="006B2543" w:rsidP="00D65BB4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B2543" w:rsidRPr="00D65BB4" w:rsidSect="00D75F3A">
      <w:footerReference w:type="default" r:id="rId9"/>
      <w:pgSz w:w="11900" w:h="1682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215B5F" w14:textId="77777777" w:rsidR="001D36A8" w:rsidRDefault="001D36A8" w:rsidP="0005545B">
      <w:pPr>
        <w:spacing w:after="0" w:line="240" w:lineRule="auto"/>
      </w:pPr>
      <w:r>
        <w:separator/>
      </w:r>
    </w:p>
  </w:endnote>
  <w:endnote w:type="continuationSeparator" w:id="0">
    <w:p w14:paraId="2058E49E" w14:textId="77777777" w:rsidR="001D36A8" w:rsidRDefault="001D36A8" w:rsidP="00055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70BF5" w14:textId="77777777" w:rsidR="001D36A8" w:rsidRDefault="001D36A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83CC3">
      <w:rPr>
        <w:noProof/>
      </w:rPr>
      <w:t>1</w:t>
    </w:r>
    <w:r>
      <w:rPr>
        <w:noProof/>
      </w:rPr>
      <w:fldChar w:fldCharType="end"/>
    </w:r>
  </w:p>
  <w:p w14:paraId="4972B8E7" w14:textId="77777777" w:rsidR="001D36A8" w:rsidRDefault="001D36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112C6E" w14:textId="77777777" w:rsidR="001D36A8" w:rsidRDefault="001D36A8" w:rsidP="0005545B">
      <w:pPr>
        <w:spacing w:after="0" w:line="240" w:lineRule="auto"/>
      </w:pPr>
      <w:r>
        <w:separator/>
      </w:r>
    </w:p>
  </w:footnote>
  <w:footnote w:type="continuationSeparator" w:id="0">
    <w:p w14:paraId="5574A223" w14:textId="77777777" w:rsidR="001D36A8" w:rsidRDefault="001D36A8" w:rsidP="000554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7729E"/>
    <w:multiLevelType w:val="hybridMultilevel"/>
    <w:tmpl w:val="97B688C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㓄߱㔐߱㕜߱㖨߱㗴߱"/>
    <w:docVar w:name="EN.Libraries" w:val="㠁羰ٟ㵜彿꿸彿䞘彿䂸彿䪘彿䫘彿Ă侠彿砂缽_렀罀_Ȁ翙य़㵜彿彿彿䂸彿䅸彿䄘彿䏸彿䉘彿䉸彿Ă矬彿專缽_렀罀_頀罂_砀罁_᠀罁_罃_䰀罷_堀罂_Ȁꀁ罔੟㵸彿㵜彿䭸彿䃘彿䞘彿吠彿叠彿吀彿咀彿䞸彿̃堁羿͟뼘彿뷼彿䉘彿̃翙՟㵜彿㵸彿彿彿㵀彿ă彿砋缿_罀_᠀翙_堀翙_翘_㠀翙_렀罀_堀罂_砀罂_᠀罃_㠀罃_Ȁ罫џ㵜彿㵸彿䪘彿䫘彿Ă꾐彿對缽_砀缽_砀罋_렀罀_䀀缽_羮_က羯_က羮_　羮_瀀羮_倀羯_堀罂_砀罂_̀̃ꀁ罏࡟㵜彿䏸彿䅸彿䄘彿䉘彿䉸彿䂸彿㵀彿ă彿尉缽_᠀翙_堀翙_렀罀_砀罁_᠀罁_罃_堀罂_砀罂_Ȁ堁羿͟뼘彿뷼彿䉘彿ă矬彿尉缽_렀罀_頀罂_砀罁_᠀罁_罃_䰀罷_堀罂_㠀罊_Ȁꀁ罔੟㵸彿㵜彿䭸彿䃘彿䞘彿吠彿叠彿吀彿咀彿"/>
  </w:docVars>
  <w:rsids>
    <w:rsidRoot w:val="00E47555"/>
    <w:rsid w:val="0000048A"/>
    <w:rsid w:val="000014A1"/>
    <w:rsid w:val="000034F2"/>
    <w:rsid w:val="000145B8"/>
    <w:rsid w:val="00014D2C"/>
    <w:rsid w:val="00016CD3"/>
    <w:rsid w:val="000170D9"/>
    <w:rsid w:val="000171DA"/>
    <w:rsid w:val="000207C8"/>
    <w:rsid w:val="000227A5"/>
    <w:rsid w:val="00022DCD"/>
    <w:rsid w:val="00024B95"/>
    <w:rsid w:val="00032B3A"/>
    <w:rsid w:val="00033BFF"/>
    <w:rsid w:val="00034E32"/>
    <w:rsid w:val="000459A2"/>
    <w:rsid w:val="000465B5"/>
    <w:rsid w:val="00052F34"/>
    <w:rsid w:val="00052F64"/>
    <w:rsid w:val="00052F8B"/>
    <w:rsid w:val="000531BA"/>
    <w:rsid w:val="000537DF"/>
    <w:rsid w:val="00053C6A"/>
    <w:rsid w:val="0005545B"/>
    <w:rsid w:val="00057571"/>
    <w:rsid w:val="00063257"/>
    <w:rsid w:val="0007024B"/>
    <w:rsid w:val="00070CC8"/>
    <w:rsid w:val="00072A91"/>
    <w:rsid w:val="0008017F"/>
    <w:rsid w:val="00081E7D"/>
    <w:rsid w:val="000845AC"/>
    <w:rsid w:val="00085408"/>
    <w:rsid w:val="00095892"/>
    <w:rsid w:val="000963F4"/>
    <w:rsid w:val="000A49DD"/>
    <w:rsid w:val="000A722F"/>
    <w:rsid w:val="000A7D1F"/>
    <w:rsid w:val="000B05EA"/>
    <w:rsid w:val="000B1FD9"/>
    <w:rsid w:val="000B6062"/>
    <w:rsid w:val="000C1165"/>
    <w:rsid w:val="000C35D5"/>
    <w:rsid w:val="000D3AEE"/>
    <w:rsid w:val="000D42C9"/>
    <w:rsid w:val="000D61C8"/>
    <w:rsid w:val="000E0768"/>
    <w:rsid w:val="000E2353"/>
    <w:rsid w:val="000E3731"/>
    <w:rsid w:val="000E53FF"/>
    <w:rsid w:val="000E6212"/>
    <w:rsid w:val="000F315E"/>
    <w:rsid w:val="000F4E3C"/>
    <w:rsid w:val="000F50F6"/>
    <w:rsid w:val="000F533C"/>
    <w:rsid w:val="000F6D88"/>
    <w:rsid w:val="000F723C"/>
    <w:rsid w:val="00100E57"/>
    <w:rsid w:val="001015EB"/>
    <w:rsid w:val="0010163D"/>
    <w:rsid w:val="00101BCD"/>
    <w:rsid w:val="00104E78"/>
    <w:rsid w:val="001057A6"/>
    <w:rsid w:val="00113713"/>
    <w:rsid w:val="0011398B"/>
    <w:rsid w:val="001163FA"/>
    <w:rsid w:val="0011732E"/>
    <w:rsid w:val="00121A39"/>
    <w:rsid w:val="00123CE5"/>
    <w:rsid w:val="001310BF"/>
    <w:rsid w:val="00131E80"/>
    <w:rsid w:val="00144259"/>
    <w:rsid w:val="001457EE"/>
    <w:rsid w:val="00146782"/>
    <w:rsid w:val="00147F01"/>
    <w:rsid w:val="00150166"/>
    <w:rsid w:val="00150380"/>
    <w:rsid w:val="00150A1B"/>
    <w:rsid w:val="00154CD2"/>
    <w:rsid w:val="001565CA"/>
    <w:rsid w:val="00156A28"/>
    <w:rsid w:val="00162BAF"/>
    <w:rsid w:val="00165035"/>
    <w:rsid w:val="00165EBC"/>
    <w:rsid w:val="00166F15"/>
    <w:rsid w:val="00175FD7"/>
    <w:rsid w:val="00180118"/>
    <w:rsid w:val="00182126"/>
    <w:rsid w:val="00182306"/>
    <w:rsid w:val="0018747D"/>
    <w:rsid w:val="00193379"/>
    <w:rsid w:val="001942D0"/>
    <w:rsid w:val="00196EDE"/>
    <w:rsid w:val="001A2BE6"/>
    <w:rsid w:val="001A3F6E"/>
    <w:rsid w:val="001B0FE4"/>
    <w:rsid w:val="001B48C8"/>
    <w:rsid w:val="001B50CD"/>
    <w:rsid w:val="001B7263"/>
    <w:rsid w:val="001C1C64"/>
    <w:rsid w:val="001C23DE"/>
    <w:rsid w:val="001C322F"/>
    <w:rsid w:val="001D109B"/>
    <w:rsid w:val="001D36A8"/>
    <w:rsid w:val="001D7476"/>
    <w:rsid w:val="001E393E"/>
    <w:rsid w:val="001E3D7B"/>
    <w:rsid w:val="001E7F6F"/>
    <w:rsid w:val="001F0612"/>
    <w:rsid w:val="001F341E"/>
    <w:rsid w:val="001F5C3A"/>
    <w:rsid w:val="001F692D"/>
    <w:rsid w:val="001F6A3F"/>
    <w:rsid w:val="002011AE"/>
    <w:rsid w:val="00201DC1"/>
    <w:rsid w:val="00203682"/>
    <w:rsid w:val="00203A60"/>
    <w:rsid w:val="00210922"/>
    <w:rsid w:val="00214366"/>
    <w:rsid w:val="0021523D"/>
    <w:rsid w:val="002170A4"/>
    <w:rsid w:val="00217A53"/>
    <w:rsid w:val="002221F6"/>
    <w:rsid w:val="0022418B"/>
    <w:rsid w:val="00224426"/>
    <w:rsid w:val="002245C6"/>
    <w:rsid w:val="002246A5"/>
    <w:rsid w:val="002260F2"/>
    <w:rsid w:val="00226C61"/>
    <w:rsid w:val="00230DFF"/>
    <w:rsid w:val="002412E3"/>
    <w:rsid w:val="002539BA"/>
    <w:rsid w:val="00254C40"/>
    <w:rsid w:val="0025513A"/>
    <w:rsid w:val="0025739B"/>
    <w:rsid w:val="00261165"/>
    <w:rsid w:val="00264C48"/>
    <w:rsid w:val="002664AA"/>
    <w:rsid w:val="00266E33"/>
    <w:rsid w:val="00272442"/>
    <w:rsid w:val="002747AA"/>
    <w:rsid w:val="00276C50"/>
    <w:rsid w:val="002774EE"/>
    <w:rsid w:val="0028096F"/>
    <w:rsid w:val="00281D68"/>
    <w:rsid w:val="00282815"/>
    <w:rsid w:val="00283310"/>
    <w:rsid w:val="002833F5"/>
    <w:rsid w:val="00286219"/>
    <w:rsid w:val="002879C0"/>
    <w:rsid w:val="00291D3C"/>
    <w:rsid w:val="002A12DB"/>
    <w:rsid w:val="002A183F"/>
    <w:rsid w:val="002A7212"/>
    <w:rsid w:val="002B1518"/>
    <w:rsid w:val="002B68CC"/>
    <w:rsid w:val="002B79B2"/>
    <w:rsid w:val="002C744A"/>
    <w:rsid w:val="002C7813"/>
    <w:rsid w:val="002D0073"/>
    <w:rsid w:val="002D0D2E"/>
    <w:rsid w:val="002D4D3D"/>
    <w:rsid w:val="002D5676"/>
    <w:rsid w:val="002E0136"/>
    <w:rsid w:val="002E321B"/>
    <w:rsid w:val="002E55B1"/>
    <w:rsid w:val="002E57D5"/>
    <w:rsid w:val="002E6894"/>
    <w:rsid w:val="002E7CF5"/>
    <w:rsid w:val="002F45C5"/>
    <w:rsid w:val="002F46A6"/>
    <w:rsid w:val="002F47A8"/>
    <w:rsid w:val="002F556E"/>
    <w:rsid w:val="002F69A8"/>
    <w:rsid w:val="002F7C96"/>
    <w:rsid w:val="003008F3"/>
    <w:rsid w:val="00301CF4"/>
    <w:rsid w:val="00301F1C"/>
    <w:rsid w:val="003034D4"/>
    <w:rsid w:val="003052A7"/>
    <w:rsid w:val="00311F27"/>
    <w:rsid w:val="00316077"/>
    <w:rsid w:val="00320460"/>
    <w:rsid w:val="00321092"/>
    <w:rsid w:val="0032121A"/>
    <w:rsid w:val="00326D1D"/>
    <w:rsid w:val="003309B2"/>
    <w:rsid w:val="00331780"/>
    <w:rsid w:val="00333A45"/>
    <w:rsid w:val="00335B48"/>
    <w:rsid w:val="003376C5"/>
    <w:rsid w:val="00340CCC"/>
    <w:rsid w:val="00344202"/>
    <w:rsid w:val="003445B6"/>
    <w:rsid w:val="00345983"/>
    <w:rsid w:val="003463A6"/>
    <w:rsid w:val="00346E18"/>
    <w:rsid w:val="00347BB0"/>
    <w:rsid w:val="00350047"/>
    <w:rsid w:val="003507FA"/>
    <w:rsid w:val="00351768"/>
    <w:rsid w:val="003544E0"/>
    <w:rsid w:val="0035509A"/>
    <w:rsid w:val="00361219"/>
    <w:rsid w:val="00372FB2"/>
    <w:rsid w:val="00373320"/>
    <w:rsid w:val="00373604"/>
    <w:rsid w:val="00374D9C"/>
    <w:rsid w:val="00376D65"/>
    <w:rsid w:val="00380904"/>
    <w:rsid w:val="003834CF"/>
    <w:rsid w:val="00383879"/>
    <w:rsid w:val="00391A7F"/>
    <w:rsid w:val="003A0515"/>
    <w:rsid w:val="003A0899"/>
    <w:rsid w:val="003A1771"/>
    <w:rsid w:val="003A1A6E"/>
    <w:rsid w:val="003A1AD8"/>
    <w:rsid w:val="003A40EE"/>
    <w:rsid w:val="003B0387"/>
    <w:rsid w:val="003B2040"/>
    <w:rsid w:val="003B2163"/>
    <w:rsid w:val="003B6B34"/>
    <w:rsid w:val="003B789D"/>
    <w:rsid w:val="003C22E9"/>
    <w:rsid w:val="003C4E4B"/>
    <w:rsid w:val="003C5FA1"/>
    <w:rsid w:val="003C6524"/>
    <w:rsid w:val="003C6B56"/>
    <w:rsid w:val="003C747A"/>
    <w:rsid w:val="003C7B5D"/>
    <w:rsid w:val="003D382A"/>
    <w:rsid w:val="003E086F"/>
    <w:rsid w:val="003E1336"/>
    <w:rsid w:val="003F12C0"/>
    <w:rsid w:val="003F34B1"/>
    <w:rsid w:val="003F38AB"/>
    <w:rsid w:val="003F404C"/>
    <w:rsid w:val="003F4B53"/>
    <w:rsid w:val="003F66D9"/>
    <w:rsid w:val="003F7654"/>
    <w:rsid w:val="00400B5F"/>
    <w:rsid w:val="00401230"/>
    <w:rsid w:val="004013AB"/>
    <w:rsid w:val="0040202C"/>
    <w:rsid w:val="00403D6D"/>
    <w:rsid w:val="00404462"/>
    <w:rsid w:val="004062A0"/>
    <w:rsid w:val="00406DF3"/>
    <w:rsid w:val="00407951"/>
    <w:rsid w:val="00415563"/>
    <w:rsid w:val="00416BC9"/>
    <w:rsid w:val="00417B27"/>
    <w:rsid w:val="0042595C"/>
    <w:rsid w:val="00425A5F"/>
    <w:rsid w:val="00427565"/>
    <w:rsid w:val="00430474"/>
    <w:rsid w:val="004352C1"/>
    <w:rsid w:val="00437092"/>
    <w:rsid w:val="004402B8"/>
    <w:rsid w:val="00443716"/>
    <w:rsid w:val="00443D31"/>
    <w:rsid w:val="004467FE"/>
    <w:rsid w:val="004523FF"/>
    <w:rsid w:val="00466377"/>
    <w:rsid w:val="0047207C"/>
    <w:rsid w:val="00473521"/>
    <w:rsid w:val="004768E1"/>
    <w:rsid w:val="004801D6"/>
    <w:rsid w:val="00481BF1"/>
    <w:rsid w:val="00483AB8"/>
    <w:rsid w:val="004854F6"/>
    <w:rsid w:val="0048752E"/>
    <w:rsid w:val="004917E7"/>
    <w:rsid w:val="004941F0"/>
    <w:rsid w:val="00495243"/>
    <w:rsid w:val="004954D8"/>
    <w:rsid w:val="00495694"/>
    <w:rsid w:val="00496924"/>
    <w:rsid w:val="004A15EA"/>
    <w:rsid w:val="004A49C4"/>
    <w:rsid w:val="004A6554"/>
    <w:rsid w:val="004B186D"/>
    <w:rsid w:val="004B1E7D"/>
    <w:rsid w:val="004B4FD4"/>
    <w:rsid w:val="004C0983"/>
    <w:rsid w:val="004C6646"/>
    <w:rsid w:val="004D1978"/>
    <w:rsid w:val="004D2108"/>
    <w:rsid w:val="004D3D74"/>
    <w:rsid w:val="004D4B8A"/>
    <w:rsid w:val="004D7D56"/>
    <w:rsid w:val="004E1FE4"/>
    <w:rsid w:val="004E3B81"/>
    <w:rsid w:val="004E4669"/>
    <w:rsid w:val="004F38FB"/>
    <w:rsid w:val="004F3BBB"/>
    <w:rsid w:val="004F46D8"/>
    <w:rsid w:val="004F5C42"/>
    <w:rsid w:val="005044B3"/>
    <w:rsid w:val="0050569F"/>
    <w:rsid w:val="00505C65"/>
    <w:rsid w:val="005127E0"/>
    <w:rsid w:val="00512AF0"/>
    <w:rsid w:val="00514F08"/>
    <w:rsid w:val="0052208F"/>
    <w:rsid w:val="00530F87"/>
    <w:rsid w:val="005321C4"/>
    <w:rsid w:val="005348D6"/>
    <w:rsid w:val="005356E5"/>
    <w:rsid w:val="00535EC7"/>
    <w:rsid w:val="005362FA"/>
    <w:rsid w:val="0053701B"/>
    <w:rsid w:val="00540F41"/>
    <w:rsid w:val="00544E2B"/>
    <w:rsid w:val="0054589E"/>
    <w:rsid w:val="00550E10"/>
    <w:rsid w:val="0055489A"/>
    <w:rsid w:val="005558B7"/>
    <w:rsid w:val="00556C0E"/>
    <w:rsid w:val="00560410"/>
    <w:rsid w:val="0056292B"/>
    <w:rsid w:val="005646DC"/>
    <w:rsid w:val="00567E53"/>
    <w:rsid w:val="00571842"/>
    <w:rsid w:val="005738F6"/>
    <w:rsid w:val="005749D1"/>
    <w:rsid w:val="0057514D"/>
    <w:rsid w:val="00576219"/>
    <w:rsid w:val="00583761"/>
    <w:rsid w:val="005926C1"/>
    <w:rsid w:val="0059355D"/>
    <w:rsid w:val="005A05BA"/>
    <w:rsid w:val="005A1A0E"/>
    <w:rsid w:val="005A1B22"/>
    <w:rsid w:val="005A1BB6"/>
    <w:rsid w:val="005A3873"/>
    <w:rsid w:val="005A48E2"/>
    <w:rsid w:val="005A4CA3"/>
    <w:rsid w:val="005A593F"/>
    <w:rsid w:val="005A5CF6"/>
    <w:rsid w:val="005A5FA8"/>
    <w:rsid w:val="005A73FC"/>
    <w:rsid w:val="005B1614"/>
    <w:rsid w:val="005B24A9"/>
    <w:rsid w:val="005B73C7"/>
    <w:rsid w:val="005C0D32"/>
    <w:rsid w:val="005C234E"/>
    <w:rsid w:val="005C32D3"/>
    <w:rsid w:val="005D0103"/>
    <w:rsid w:val="005D0CF4"/>
    <w:rsid w:val="005D202C"/>
    <w:rsid w:val="005D48EA"/>
    <w:rsid w:val="005D5B94"/>
    <w:rsid w:val="005D5CF7"/>
    <w:rsid w:val="005E207B"/>
    <w:rsid w:val="005E2CD5"/>
    <w:rsid w:val="005F10E9"/>
    <w:rsid w:val="005F51C8"/>
    <w:rsid w:val="005F5EBD"/>
    <w:rsid w:val="005F70A0"/>
    <w:rsid w:val="005F7A1A"/>
    <w:rsid w:val="005F7F74"/>
    <w:rsid w:val="006010DA"/>
    <w:rsid w:val="0060517A"/>
    <w:rsid w:val="00614F10"/>
    <w:rsid w:val="00615381"/>
    <w:rsid w:val="00615B9C"/>
    <w:rsid w:val="00616A74"/>
    <w:rsid w:val="00623B2E"/>
    <w:rsid w:val="00626707"/>
    <w:rsid w:val="00626FF8"/>
    <w:rsid w:val="00630E12"/>
    <w:rsid w:val="00634347"/>
    <w:rsid w:val="00637D94"/>
    <w:rsid w:val="00641142"/>
    <w:rsid w:val="006415EA"/>
    <w:rsid w:val="00642B19"/>
    <w:rsid w:val="00645556"/>
    <w:rsid w:val="00650EDB"/>
    <w:rsid w:val="00651E88"/>
    <w:rsid w:val="006558B3"/>
    <w:rsid w:val="00657B36"/>
    <w:rsid w:val="00661F81"/>
    <w:rsid w:val="00667E55"/>
    <w:rsid w:val="00670D86"/>
    <w:rsid w:val="00673582"/>
    <w:rsid w:val="006745D7"/>
    <w:rsid w:val="00680E70"/>
    <w:rsid w:val="0068418C"/>
    <w:rsid w:val="00684ADE"/>
    <w:rsid w:val="00684B3F"/>
    <w:rsid w:val="006850C6"/>
    <w:rsid w:val="006867DE"/>
    <w:rsid w:val="00687E0F"/>
    <w:rsid w:val="0069135B"/>
    <w:rsid w:val="00693513"/>
    <w:rsid w:val="006A331E"/>
    <w:rsid w:val="006A483D"/>
    <w:rsid w:val="006A60F2"/>
    <w:rsid w:val="006A72FD"/>
    <w:rsid w:val="006B14D3"/>
    <w:rsid w:val="006B2543"/>
    <w:rsid w:val="006B2B1C"/>
    <w:rsid w:val="006B3EE1"/>
    <w:rsid w:val="006B4769"/>
    <w:rsid w:val="006B6DB3"/>
    <w:rsid w:val="006B71A6"/>
    <w:rsid w:val="006B72EC"/>
    <w:rsid w:val="006C0B3A"/>
    <w:rsid w:val="006C0F44"/>
    <w:rsid w:val="006C2B19"/>
    <w:rsid w:val="006C622B"/>
    <w:rsid w:val="006C6828"/>
    <w:rsid w:val="006D3A40"/>
    <w:rsid w:val="006D43B0"/>
    <w:rsid w:val="006E0911"/>
    <w:rsid w:val="006E784C"/>
    <w:rsid w:val="006F0523"/>
    <w:rsid w:val="006F0F17"/>
    <w:rsid w:val="006F1A70"/>
    <w:rsid w:val="006F243A"/>
    <w:rsid w:val="006F2BDC"/>
    <w:rsid w:val="006F302C"/>
    <w:rsid w:val="006F6B51"/>
    <w:rsid w:val="006F79D2"/>
    <w:rsid w:val="00705369"/>
    <w:rsid w:val="00706846"/>
    <w:rsid w:val="007112B6"/>
    <w:rsid w:val="0071452A"/>
    <w:rsid w:val="00715CEC"/>
    <w:rsid w:val="00720C7F"/>
    <w:rsid w:val="007218DC"/>
    <w:rsid w:val="007219E4"/>
    <w:rsid w:val="00721CC3"/>
    <w:rsid w:val="0072775A"/>
    <w:rsid w:val="0073269C"/>
    <w:rsid w:val="00733057"/>
    <w:rsid w:val="00733B75"/>
    <w:rsid w:val="00734380"/>
    <w:rsid w:val="00735EB8"/>
    <w:rsid w:val="00736E7D"/>
    <w:rsid w:val="00743421"/>
    <w:rsid w:val="00744A53"/>
    <w:rsid w:val="00746990"/>
    <w:rsid w:val="00751C9D"/>
    <w:rsid w:val="00754ED7"/>
    <w:rsid w:val="00755341"/>
    <w:rsid w:val="00757E07"/>
    <w:rsid w:val="00761370"/>
    <w:rsid w:val="00762564"/>
    <w:rsid w:val="00763216"/>
    <w:rsid w:val="00766029"/>
    <w:rsid w:val="0076700E"/>
    <w:rsid w:val="00771099"/>
    <w:rsid w:val="007725E5"/>
    <w:rsid w:val="007733C1"/>
    <w:rsid w:val="007737A4"/>
    <w:rsid w:val="0077385D"/>
    <w:rsid w:val="00780004"/>
    <w:rsid w:val="007806D9"/>
    <w:rsid w:val="00780B86"/>
    <w:rsid w:val="00780D16"/>
    <w:rsid w:val="00782213"/>
    <w:rsid w:val="0078266B"/>
    <w:rsid w:val="00784254"/>
    <w:rsid w:val="007850B9"/>
    <w:rsid w:val="00787227"/>
    <w:rsid w:val="00787642"/>
    <w:rsid w:val="0079052E"/>
    <w:rsid w:val="00790D61"/>
    <w:rsid w:val="00792C30"/>
    <w:rsid w:val="00796212"/>
    <w:rsid w:val="00797D61"/>
    <w:rsid w:val="007A011A"/>
    <w:rsid w:val="007A08EC"/>
    <w:rsid w:val="007A0C3C"/>
    <w:rsid w:val="007A2E00"/>
    <w:rsid w:val="007A3499"/>
    <w:rsid w:val="007A639C"/>
    <w:rsid w:val="007B317B"/>
    <w:rsid w:val="007B36B3"/>
    <w:rsid w:val="007B3E64"/>
    <w:rsid w:val="007B6B3C"/>
    <w:rsid w:val="007B762D"/>
    <w:rsid w:val="007B7DF0"/>
    <w:rsid w:val="007C1604"/>
    <w:rsid w:val="007C1E28"/>
    <w:rsid w:val="007C2600"/>
    <w:rsid w:val="007C3FD7"/>
    <w:rsid w:val="007C5782"/>
    <w:rsid w:val="007C7C19"/>
    <w:rsid w:val="007D0135"/>
    <w:rsid w:val="007D0715"/>
    <w:rsid w:val="007D3265"/>
    <w:rsid w:val="007E3A47"/>
    <w:rsid w:val="007E3C1A"/>
    <w:rsid w:val="007E4654"/>
    <w:rsid w:val="007E7773"/>
    <w:rsid w:val="007F14D3"/>
    <w:rsid w:val="007F2399"/>
    <w:rsid w:val="0080207B"/>
    <w:rsid w:val="00805276"/>
    <w:rsid w:val="00816FC1"/>
    <w:rsid w:val="0082285E"/>
    <w:rsid w:val="00823193"/>
    <w:rsid w:val="00823F3A"/>
    <w:rsid w:val="00825ADD"/>
    <w:rsid w:val="008279FD"/>
    <w:rsid w:val="008301E6"/>
    <w:rsid w:val="0083073B"/>
    <w:rsid w:val="0083121C"/>
    <w:rsid w:val="00842A49"/>
    <w:rsid w:val="0084361C"/>
    <w:rsid w:val="0084546F"/>
    <w:rsid w:val="00853B2E"/>
    <w:rsid w:val="008554E7"/>
    <w:rsid w:val="008607F2"/>
    <w:rsid w:val="00861EF1"/>
    <w:rsid w:val="00862710"/>
    <w:rsid w:val="00864D51"/>
    <w:rsid w:val="008664D1"/>
    <w:rsid w:val="0086664E"/>
    <w:rsid w:val="008669E5"/>
    <w:rsid w:val="0086770E"/>
    <w:rsid w:val="00867B76"/>
    <w:rsid w:val="00867D0A"/>
    <w:rsid w:val="00871F52"/>
    <w:rsid w:val="00871F66"/>
    <w:rsid w:val="008723AD"/>
    <w:rsid w:val="00872413"/>
    <w:rsid w:val="0087279D"/>
    <w:rsid w:val="008838CE"/>
    <w:rsid w:val="00890850"/>
    <w:rsid w:val="00891666"/>
    <w:rsid w:val="008926DE"/>
    <w:rsid w:val="00894FAA"/>
    <w:rsid w:val="008A331C"/>
    <w:rsid w:val="008A61DD"/>
    <w:rsid w:val="008B137A"/>
    <w:rsid w:val="008B479B"/>
    <w:rsid w:val="008B4DBA"/>
    <w:rsid w:val="008B6741"/>
    <w:rsid w:val="008B7F5B"/>
    <w:rsid w:val="008C0570"/>
    <w:rsid w:val="008C5121"/>
    <w:rsid w:val="008C568C"/>
    <w:rsid w:val="008C5EC7"/>
    <w:rsid w:val="008C64E8"/>
    <w:rsid w:val="008C6DCB"/>
    <w:rsid w:val="008C7928"/>
    <w:rsid w:val="008D2400"/>
    <w:rsid w:val="008D3DBC"/>
    <w:rsid w:val="008D55A3"/>
    <w:rsid w:val="008E02F3"/>
    <w:rsid w:val="008E2280"/>
    <w:rsid w:val="008E2DFD"/>
    <w:rsid w:val="008E4B37"/>
    <w:rsid w:val="008E7458"/>
    <w:rsid w:val="008F03D3"/>
    <w:rsid w:val="008F05B9"/>
    <w:rsid w:val="008F5423"/>
    <w:rsid w:val="008F6DED"/>
    <w:rsid w:val="00900D1A"/>
    <w:rsid w:val="00901DA6"/>
    <w:rsid w:val="00902672"/>
    <w:rsid w:val="00902A75"/>
    <w:rsid w:val="0090576F"/>
    <w:rsid w:val="00905F7B"/>
    <w:rsid w:val="0091198E"/>
    <w:rsid w:val="00911B6A"/>
    <w:rsid w:val="00912018"/>
    <w:rsid w:val="0091254A"/>
    <w:rsid w:val="0091417A"/>
    <w:rsid w:val="00915A47"/>
    <w:rsid w:val="0091602D"/>
    <w:rsid w:val="00917F23"/>
    <w:rsid w:val="00922950"/>
    <w:rsid w:val="0092443C"/>
    <w:rsid w:val="00930633"/>
    <w:rsid w:val="00930A78"/>
    <w:rsid w:val="00933782"/>
    <w:rsid w:val="009408EB"/>
    <w:rsid w:val="009410E9"/>
    <w:rsid w:val="00945011"/>
    <w:rsid w:val="00951D8C"/>
    <w:rsid w:val="0095290F"/>
    <w:rsid w:val="00954E20"/>
    <w:rsid w:val="0096149B"/>
    <w:rsid w:val="00965FD4"/>
    <w:rsid w:val="00970753"/>
    <w:rsid w:val="0097189F"/>
    <w:rsid w:val="00974CA5"/>
    <w:rsid w:val="009853ED"/>
    <w:rsid w:val="00987600"/>
    <w:rsid w:val="009876BC"/>
    <w:rsid w:val="0099301E"/>
    <w:rsid w:val="00994268"/>
    <w:rsid w:val="00994F43"/>
    <w:rsid w:val="00997DCD"/>
    <w:rsid w:val="009A0900"/>
    <w:rsid w:val="009A2854"/>
    <w:rsid w:val="009A2B41"/>
    <w:rsid w:val="009A3547"/>
    <w:rsid w:val="009B02F0"/>
    <w:rsid w:val="009B2102"/>
    <w:rsid w:val="009B3316"/>
    <w:rsid w:val="009B3467"/>
    <w:rsid w:val="009B566D"/>
    <w:rsid w:val="009C0DFE"/>
    <w:rsid w:val="009C630E"/>
    <w:rsid w:val="009C699C"/>
    <w:rsid w:val="009C7C02"/>
    <w:rsid w:val="009D05A5"/>
    <w:rsid w:val="009D2C7B"/>
    <w:rsid w:val="009D3CB9"/>
    <w:rsid w:val="009D7D11"/>
    <w:rsid w:val="009E061B"/>
    <w:rsid w:val="009E2302"/>
    <w:rsid w:val="009F349E"/>
    <w:rsid w:val="009F3522"/>
    <w:rsid w:val="009F63AB"/>
    <w:rsid w:val="00A024EA"/>
    <w:rsid w:val="00A03CF4"/>
    <w:rsid w:val="00A11AB3"/>
    <w:rsid w:val="00A21DCF"/>
    <w:rsid w:val="00A226AD"/>
    <w:rsid w:val="00A22850"/>
    <w:rsid w:val="00A22A51"/>
    <w:rsid w:val="00A27191"/>
    <w:rsid w:val="00A32690"/>
    <w:rsid w:val="00A32B8D"/>
    <w:rsid w:val="00A40AEE"/>
    <w:rsid w:val="00A44F69"/>
    <w:rsid w:val="00A5120B"/>
    <w:rsid w:val="00A5428C"/>
    <w:rsid w:val="00A54736"/>
    <w:rsid w:val="00A605D5"/>
    <w:rsid w:val="00A606DC"/>
    <w:rsid w:val="00A621A9"/>
    <w:rsid w:val="00A63089"/>
    <w:rsid w:val="00A66982"/>
    <w:rsid w:val="00A72A1B"/>
    <w:rsid w:val="00A72A25"/>
    <w:rsid w:val="00A72D2A"/>
    <w:rsid w:val="00A759FF"/>
    <w:rsid w:val="00A801D4"/>
    <w:rsid w:val="00A8199C"/>
    <w:rsid w:val="00A82D7C"/>
    <w:rsid w:val="00A83CA7"/>
    <w:rsid w:val="00A83CC3"/>
    <w:rsid w:val="00A855BC"/>
    <w:rsid w:val="00A864D8"/>
    <w:rsid w:val="00A92169"/>
    <w:rsid w:val="00A95D68"/>
    <w:rsid w:val="00A9634C"/>
    <w:rsid w:val="00AA0102"/>
    <w:rsid w:val="00AA5C0E"/>
    <w:rsid w:val="00AA5E08"/>
    <w:rsid w:val="00AA6E0F"/>
    <w:rsid w:val="00AB38BF"/>
    <w:rsid w:val="00AB6190"/>
    <w:rsid w:val="00AB67FD"/>
    <w:rsid w:val="00AB69FC"/>
    <w:rsid w:val="00AC327B"/>
    <w:rsid w:val="00AC4C66"/>
    <w:rsid w:val="00AC4CE2"/>
    <w:rsid w:val="00AC51C8"/>
    <w:rsid w:val="00AC73C8"/>
    <w:rsid w:val="00AD29A4"/>
    <w:rsid w:val="00AD2E29"/>
    <w:rsid w:val="00AE22E1"/>
    <w:rsid w:val="00AE486A"/>
    <w:rsid w:val="00AF1368"/>
    <w:rsid w:val="00AF232B"/>
    <w:rsid w:val="00AF2BBE"/>
    <w:rsid w:val="00AF33EA"/>
    <w:rsid w:val="00AF3800"/>
    <w:rsid w:val="00AF3BDC"/>
    <w:rsid w:val="00AF48AD"/>
    <w:rsid w:val="00AF5707"/>
    <w:rsid w:val="00AF7D4A"/>
    <w:rsid w:val="00B017FF"/>
    <w:rsid w:val="00B0669F"/>
    <w:rsid w:val="00B06DFD"/>
    <w:rsid w:val="00B07158"/>
    <w:rsid w:val="00B10ACC"/>
    <w:rsid w:val="00B11789"/>
    <w:rsid w:val="00B14DAE"/>
    <w:rsid w:val="00B150E4"/>
    <w:rsid w:val="00B1603F"/>
    <w:rsid w:val="00B17446"/>
    <w:rsid w:val="00B226E8"/>
    <w:rsid w:val="00B227CF"/>
    <w:rsid w:val="00B24B62"/>
    <w:rsid w:val="00B26C89"/>
    <w:rsid w:val="00B271EA"/>
    <w:rsid w:val="00B308E8"/>
    <w:rsid w:val="00B325CA"/>
    <w:rsid w:val="00B326D7"/>
    <w:rsid w:val="00B33EBF"/>
    <w:rsid w:val="00B349B3"/>
    <w:rsid w:val="00B34D50"/>
    <w:rsid w:val="00B35C03"/>
    <w:rsid w:val="00B377D3"/>
    <w:rsid w:val="00B40747"/>
    <w:rsid w:val="00B40948"/>
    <w:rsid w:val="00B439F5"/>
    <w:rsid w:val="00B44A1F"/>
    <w:rsid w:val="00B44FE0"/>
    <w:rsid w:val="00B4692F"/>
    <w:rsid w:val="00B514E1"/>
    <w:rsid w:val="00B547F9"/>
    <w:rsid w:val="00B5639B"/>
    <w:rsid w:val="00B56792"/>
    <w:rsid w:val="00B57A45"/>
    <w:rsid w:val="00B62264"/>
    <w:rsid w:val="00B62CFA"/>
    <w:rsid w:val="00B63CFA"/>
    <w:rsid w:val="00B641B7"/>
    <w:rsid w:val="00B644D9"/>
    <w:rsid w:val="00B67039"/>
    <w:rsid w:val="00B70EDA"/>
    <w:rsid w:val="00B71CF4"/>
    <w:rsid w:val="00B766BB"/>
    <w:rsid w:val="00B83AA4"/>
    <w:rsid w:val="00B8587C"/>
    <w:rsid w:val="00B86B0B"/>
    <w:rsid w:val="00B90E3B"/>
    <w:rsid w:val="00B90E62"/>
    <w:rsid w:val="00B91184"/>
    <w:rsid w:val="00B929F2"/>
    <w:rsid w:val="00B92F92"/>
    <w:rsid w:val="00B942CC"/>
    <w:rsid w:val="00B94964"/>
    <w:rsid w:val="00BA0437"/>
    <w:rsid w:val="00BA0B59"/>
    <w:rsid w:val="00BA1424"/>
    <w:rsid w:val="00BA5BFB"/>
    <w:rsid w:val="00BA74E9"/>
    <w:rsid w:val="00BB14D1"/>
    <w:rsid w:val="00BB21FE"/>
    <w:rsid w:val="00BB44AC"/>
    <w:rsid w:val="00BC43FE"/>
    <w:rsid w:val="00BC5D46"/>
    <w:rsid w:val="00BD0D19"/>
    <w:rsid w:val="00BD0E0A"/>
    <w:rsid w:val="00BD29C4"/>
    <w:rsid w:val="00BD30F4"/>
    <w:rsid w:val="00BD59E4"/>
    <w:rsid w:val="00BE366A"/>
    <w:rsid w:val="00BE4933"/>
    <w:rsid w:val="00BE6B2C"/>
    <w:rsid w:val="00BE70B0"/>
    <w:rsid w:val="00BE740F"/>
    <w:rsid w:val="00BF5197"/>
    <w:rsid w:val="00BF5F45"/>
    <w:rsid w:val="00C02D44"/>
    <w:rsid w:val="00C04E7F"/>
    <w:rsid w:val="00C06C27"/>
    <w:rsid w:val="00C10183"/>
    <w:rsid w:val="00C109B4"/>
    <w:rsid w:val="00C11F15"/>
    <w:rsid w:val="00C12690"/>
    <w:rsid w:val="00C14311"/>
    <w:rsid w:val="00C16772"/>
    <w:rsid w:val="00C17ABF"/>
    <w:rsid w:val="00C2178B"/>
    <w:rsid w:val="00C22086"/>
    <w:rsid w:val="00C24A8C"/>
    <w:rsid w:val="00C31187"/>
    <w:rsid w:val="00C33006"/>
    <w:rsid w:val="00C33601"/>
    <w:rsid w:val="00C344A3"/>
    <w:rsid w:val="00C35F88"/>
    <w:rsid w:val="00C40D3F"/>
    <w:rsid w:val="00C43493"/>
    <w:rsid w:val="00C43CE1"/>
    <w:rsid w:val="00C465F1"/>
    <w:rsid w:val="00C46FF6"/>
    <w:rsid w:val="00C50F20"/>
    <w:rsid w:val="00C52D5E"/>
    <w:rsid w:val="00C536FB"/>
    <w:rsid w:val="00C55BC1"/>
    <w:rsid w:val="00C635F7"/>
    <w:rsid w:val="00C64252"/>
    <w:rsid w:val="00C64269"/>
    <w:rsid w:val="00C6433E"/>
    <w:rsid w:val="00C64BDC"/>
    <w:rsid w:val="00C65E33"/>
    <w:rsid w:val="00C672D8"/>
    <w:rsid w:val="00C67746"/>
    <w:rsid w:val="00C71C1F"/>
    <w:rsid w:val="00C75AF8"/>
    <w:rsid w:val="00C80452"/>
    <w:rsid w:val="00C80DEA"/>
    <w:rsid w:val="00C81D85"/>
    <w:rsid w:val="00C877D7"/>
    <w:rsid w:val="00C87C2A"/>
    <w:rsid w:val="00C91C98"/>
    <w:rsid w:val="00C924E9"/>
    <w:rsid w:val="00C9298A"/>
    <w:rsid w:val="00C93340"/>
    <w:rsid w:val="00C93F22"/>
    <w:rsid w:val="00C9472E"/>
    <w:rsid w:val="00C97BBC"/>
    <w:rsid w:val="00CA0644"/>
    <w:rsid w:val="00CA1B40"/>
    <w:rsid w:val="00CA21D1"/>
    <w:rsid w:val="00CA38FC"/>
    <w:rsid w:val="00CA495D"/>
    <w:rsid w:val="00CA4D81"/>
    <w:rsid w:val="00CA4F57"/>
    <w:rsid w:val="00CA53FF"/>
    <w:rsid w:val="00CC0BFE"/>
    <w:rsid w:val="00CC2BAF"/>
    <w:rsid w:val="00CC32BF"/>
    <w:rsid w:val="00CD6BB6"/>
    <w:rsid w:val="00CD71B7"/>
    <w:rsid w:val="00CD7F43"/>
    <w:rsid w:val="00CE022E"/>
    <w:rsid w:val="00CE0C8F"/>
    <w:rsid w:val="00CE17E6"/>
    <w:rsid w:val="00CE3F5F"/>
    <w:rsid w:val="00CE4065"/>
    <w:rsid w:val="00CE4DC1"/>
    <w:rsid w:val="00CE5FFB"/>
    <w:rsid w:val="00D03037"/>
    <w:rsid w:val="00D04703"/>
    <w:rsid w:val="00D04C39"/>
    <w:rsid w:val="00D06BED"/>
    <w:rsid w:val="00D122EB"/>
    <w:rsid w:val="00D12C50"/>
    <w:rsid w:val="00D14C2E"/>
    <w:rsid w:val="00D14CF4"/>
    <w:rsid w:val="00D219BB"/>
    <w:rsid w:val="00D236A7"/>
    <w:rsid w:val="00D2590B"/>
    <w:rsid w:val="00D26029"/>
    <w:rsid w:val="00D276AB"/>
    <w:rsid w:val="00D277D8"/>
    <w:rsid w:val="00D3102D"/>
    <w:rsid w:val="00D33542"/>
    <w:rsid w:val="00D42C3F"/>
    <w:rsid w:val="00D44ABF"/>
    <w:rsid w:val="00D44E21"/>
    <w:rsid w:val="00D45F82"/>
    <w:rsid w:val="00D46F99"/>
    <w:rsid w:val="00D5055E"/>
    <w:rsid w:val="00D53856"/>
    <w:rsid w:val="00D53FFC"/>
    <w:rsid w:val="00D54EA9"/>
    <w:rsid w:val="00D57EA6"/>
    <w:rsid w:val="00D60D7A"/>
    <w:rsid w:val="00D61021"/>
    <w:rsid w:val="00D6384C"/>
    <w:rsid w:val="00D63B27"/>
    <w:rsid w:val="00D65BB4"/>
    <w:rsid w:val="00D71360"/>
    <w:rsid w:val="00D71B7B"/>
    <w:rsid w:val="00D72593"/>
    <w:rsid w:val="00D73D0F"/>
    <w:rsid w:val="00D75F3A"/>
    <w:rsid w:val="00D76361"/>
    <w:rsid w:val="00D81148"/>
    <w:rsid w:val="00D82618"/>
    <w:rsid w:val="00D841BB"/>
    <w:rsid w:val="00D8499F"/>
    <w:rsid w:val="00D85100"/>
    <w:rsid w:val="00D85636"/>
    <w:rsid w:val="00D8691C"/>
    <w:rsid w:val="00D90183"/>
    <w:rsid w:val="00D9072D"/>
    <w:rsid w:val="00D90B41"/>
    <w:rsid w:val="00D9180E"/>
    <w:rsid w:val="00D93A62"/>
    <w:rsid w:val="00D94E3A"/>
    <w:rsid w:val="00D94F87"/>
    <w:rsid w:val="00D96949"/>
    <w:rsid w:val="00DA5570"/>
    <w:rsid w:val="00DA76E1"/>
    <w:rsid w:val="00DB1E9F"/>
    <w:rsid w:val="00DB4674"/>
    <w:rsid w:val="00DB531B"/>
    <w:rsid w:val="00DB6676"/>
    <w:rsid w:val="00DC08F6"/>
    <w:rsid w:val="00DC141A"/>
    <w:rsid w:val="00DC3A57"/>
    <w:rsid w:val="00DC3F98"/>
    <w:rsid w:val="00DC537D"/>
    <w:rsid w:val="00DC6F2F"/>
    <w:rsid w:val="00DD56E8"/>
    <w:rsid w:val="00DE07C5"/>
    <w:rsid w:val="00DE0CDB"/>
    <w:rsid w:val="00DE4574"/>
    <w:rsid w:val="00DE6530"/>
    <w:rsid w:val="00DF2582"/>
    <w:rsid w:val="00DF3335"/>
    <w:rsid w:val="00DF6BDE"/>
    <w:rsid w:val="00E00466"/>
    <w:rsid w:val="00E00A85"/>
    <w:rsid w:val="00E00FAA"/>
    <w:rsid w:val="00E03ED1"/>
    <w:rsid w:val="00E0426B"/>
    <w:rsid w:val="00E04D7D"/>
    <w:rsid w:val="00E1011A"/>
    <w:rsid w:val="00E102F2"/>
    <w:rsid w:val="00E113FF"/>
    <w:rsid w:val="00E15F50"/>
    <w:rsid w:val="00E1783A"/>
    <w:rsid w:val="00E2051D"/>
    <w:rsid w:val="00E20E74"/>
    <w:rsid w:val="00E20FC8"/>
    <w:rsid w:val="00E25AF3"/>
    <w:rsid w:val="00E32E7E"/>
    <w:rsid w:val="00E33D4C"/>
    <w:rsid w:val="00E356EF"/>
    <w:rsid w:val="00E36201"/>
    <w:rsid w:val="00E36CEE"/>
    <w:rsid w:val="00E36D5A"/>
    <w:rsid w:val="00E421A5"/>
    <w:rsid w:val="00E434CD"/>
    <w:rsid w:val="00E438F5"/>
    <w:rsid w:val="00E4481A"/>
    <w:rsid w:val="00E47555"/>
    <w:rsid w:val="00E47A4C"/>
    <w:rsid w:val="00E50CEB"/>
    <w:rsid w:val="00E51002"/>
    <w:rsid w:val="00E51CAA"/>
    <w:rsid w:val="00E52CBE"/>
    <w:rsid w:val="00E55902"/>
    <w:rsid w:val="00E57947"/>
    <w:rsid w:val="00E57DE1"/>
    <w:rsid w:val="00E618B4"/>
    <w:rsid w:val="00E61E84"/>
    <w:rsid w:val="00E63DB2"/>
    <w:rsid w:val="00E65EA6"/>
    <w:rsid w:val="00E65F11"/>
    <w:rsid w:val="00E7034F"/>
    <w:rsid w:val="00E70FD1"/>
    <w:rsid w:val="00E73DDC"/>
    <w:rsid w:val="00E76518"/>
    <w:rsid w:val="00E771FA"/>
    <w:rsid w:val="00E81902"/>
    <w:rsid w:val="00E8448E"/>
    <w:rsid w:val="00E84EBC"/>
    <w:rsid w:val="00E85A23"/>
    <w:rsid w:val="00EA00A9"/>
    <w:rsid w:val="00EA173D"/>
    <w:rsid w:val="00EA1F8F"/>
    <w:rsid w:val="00EA2F1E"/>
    <w:rsid w:val="00EA51F6"/>
    <w:rsid w:val="00EA6FCA"/>
    <w:rsid w:val="00EA7B79"/>
    <w:rsid w:val="00EB0B35"/>
    <w:rsid w:val="00EB261E"/>
    <w:rsid w:val="00EB650E"/>
    <w:rsid w:val="00EB7A87"/>
    <w:rsid w:val="00EC13F2"/>
    <w:rsid w:val="00EC23DB"/>
    <w:rsid w:val="00EC2C1E"/>
    <w:rsid w:val="00ED1793"/>
    <w:rsid w:val="00ED745C"/>
    <w:rsid w:val="00EE0231"/>
    <w:rsid w:val="00EE0924"/>
    <w:rsid w:val="00EE0B2F"/>
    <w:rsid w:val="00EE1D8F"/>
    <w:rsid w:val="00EE2083"/>
    <w:rsid w:val="00EE2984"/>
    <w:rsid w:val="00EE38B5"/>
    <w:rsid w:val="00EE421B"/>
    <w:rsid w:val="00EE4ECE"/>
    <w:rsid w:val="00EE5FAA"/>
    <w:rsid w:val="00EE6C18"/>
    <w:rsid w:val="00EE6FD1"/>
    <w:rsid w:val="00EE72F5"/>
    <w:rsid w:val="00EF19C2"/>
    <w:rsid w:val="00EF2E24"/>
    <w:rsid w:val="00EF3BF1"/>
    <w:rsid w:val="00EF420C"/>
    <w:rsid w:val="00F007CE"/>
    <w:rsid w:val="00F036CB"/>
    <w:rsid w:val="00F03D42"/>
    <w:rsid w:val="00F0479B"/>
    <w:rsid w:val="00F05B18"/>
    <w:rsid w:val="00F06D6A"/>
    <w:rsid w:val="00F119EB"/>
    <w:rsid w:val="00F12973"/>
    <w:rsid w:val="00F12E07"/>
    <w:rsid w:val="00F12E0D"/>
    <w:rsid w:val="00F13760"/>
    <w:rsid w:val="00F13CE7"/>
    <w:rsid w:val="00F146CD"/>
    <w:rsid w:val="00F150DD"/>
    <w:rsid w:val="00F15ACD"/>
    <w:rsid w:val="00F1679F"/>
    <w:rsid w:val="00F16C6D"/>
    <w:rsid w:val="00F21610"/>
    <w:rsid w:val="00F2237A"/>
    <w:rsid w:val="00F2435D"/>
    <w:rsid w:val="00F2596F"/>
    <w:rsid w:val="00F26D48"/>
    <w:rsid w:val="00F3068F"/>
    <w:rsid w:val="00F3303D"/>
    <w:rsid w:val="00F3528F"/>
    <w:rsid w:val="00F42B39"/>
    <w:rsid w:val="00F4373C"/>
    <w:rsid w:val="00F459F7"/>
    <w:rsid w:val="00F46179"/>
    <w:rsid w:val="00F4792C"/>
    <w:rsid w:val="00F51A9F"/>
    <w:rsid w:val="00F55194"/>
    <w:rsid w:val="00F561EA"/>
    <w:rsid w:val="00F570AC"/>
    <w:rsid w:val="00F6123F"/>
    <w:rsid w:val="00F6173D"/>
    <w:rsid w:val="00F625D2"/>
    <w:rsid w:val="00F631AB"/>
    <w:rsid w:val="00F64C55"/>
    <w:rsid w:val="00F66F51"/>
    <w:rsid w:val="00F7081D"/>
    <w:rsid w:val="00F750FE"/>
    <w:rsid w:val="00F75966"/>
    <w:rsid w:val="00F762B8"/>
    <w:rsid w:val="00F805FD"/>
    <w:rsid w:val="00F80D63"/>
    <w:rsid w:val="00F8164D"/>
    <w:rsid w:val="00F83C66"/>
    <w:rsid w:val="00F86969"/>
    <w:rsid w:val="00F903E6"/>
    <w:rsid w:val="00F93988"/>
    <w:rsid w:val="00F93FD5"/>
    <w:rsid w:val="00F94AC7"/>
    <w:rsid w:val="00FA1059"/>
    <w:rsid w:val="00FA17E2"/>
    <w:rsid w:val="00FA4C46"/>
    <w:rsid w:val="00FA7CFF"/>
    <w:rsid w:val="00FA7DC8"/>
    <w:rsid w:val="00FB1ADC"/>
    <w:rsid w:val="00FB1BA0"/>
    <w:rsid w:val="00FB435C"/>
    <w:rsid w:val="00FB4C92"/>
    <w:rsid w:val="00FB600B"/>
    <w:rsid w:val="00FB6225"/>
    <w:rsid w:val="00FB6C46"/>
    <w:rsid w:val="00FC10AD"/>
    <w:rsid w:val="00FC13DE"/>
    <w:rsid w:val="00FC1CBF"/>
    <w:rsid w:val="00FC2E42"/>
    <w:rsid w:val="00FC3663"/>
    <w:rsid w:val="00FC41F9"/>
    <w:rsid w:val="00FC5E8B"/>
    <w:rsid w:val="00FC6575"/>
    <w:rsid w:val="00FC7C83"/>
    <w:rsid w:val="00FD04AB"/>
    <w:rsid w:val="00FD1828"/>
    <w:rsid w:val="00FD59C0"/>
    <w:rsid w:val="00FD6963"/>
    <w:rsid w:val="00FD6E23"/>
    <w:rsid w:val="00FD7E0D"/>
    <w:rsid w:val="00FE5CA9"/>
    <w:rsid w:val="00FE7DC7"/>
    <w:rsid w:val="00FF0D11"/>
    <w:rsid w:val="00FF3884"/>
    <w:rsid w:val="00FF3E1C"/>
    <w:rsid w:val="00FF4D39"/>
    <w:rsid w:val="00FF5C67"/>
    <w:rsid w:val="00FF6164"/>
    <w:rsid w:val="00FF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54FC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C50"/>
    <w:pPr>
      <w:spacing w:after="200" w:line="276" w:lineRule="auto"/>
    </w:pPr>
    <w:rPr>
      <w:sz w:val="22"/>
      <w:szCs w:val="22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9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E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670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81D68"/>
  </w:style>
  <w:style w:type="paragraph" w:styleId="Header">
    <w:name w:val="header"/>
    <w:basedOn w:val="Normal"/>
    <w:link w:val="HeaderChar"/>
    <w:uiPriority w:val="99"/>
    <w:semiHidden/>
    <w:unhideWhenUsed/>
    <w:rsid w:val="000554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545B"/>
    <w:rPr>
      <w:sz w:val="22"/>
      <w:szCs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0554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45B"/>
    <w:rPr>
      <w:sz w:val="22"/>
      <w:szCs w:val="22"/>
      <w:lang w:val="en-IE"/>
    </w:rPr>
  </w:style>
  <w:style w:type="paragraph" w:styleId="BodyText">
    <w:name w:val="Body Text"/>
    <w:basedOn w:val="Normal"/>
    <w:link w:val="BodyTextChar"/>
    <w:semiHidden/>
    <w:rsid w:val="00687E0F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687E0F"/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7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530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092"/>
    <w:rPr>
      <w:rFonts w:ascii="Calibri" w:eastAsia="Calibri" w:hAnsi="Calibri" w:cs="Times New Roman"/>
      <w:b/>
      <w:bCs/>
      <w:lang w:val="en-IE" w:eastAsia="en-US"/>
    </w:rPr>
  </w:style>
  <w:style w:type="paragraph" w:styleId="NormalWeb">
    <w:name w:val="Normal (Web)"/>
    <w:basedOn w:val="Normal"/>
    <w:uiPriority w:val="99"/>
    <w:semiHidden/>
    <w:unhideWhenUsed/>
    <w:rsid w:val="00B150E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219B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930A7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C50"/>
    <w:pPr>
      <w:spacing w:after="200" w:line="276" w:lineRule="auto"/>
    </w:pPr>
    <w:rPr>
      <w:sz w:val="22"/>
      <w:szCs w:val="22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9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E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670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81D68"/>
  </w:style>
  <w:style w:type="paragraph" w:styleId="Header">
    <w:name w:val="header"/>
    <w:basedOn w:val="Normal"/>
    <w:link w:val="HeaderChar"/>
    <w:uiPriority w:val="99"/>
    <w:semiHidden/>
    <w:unhideWhenUsed/>
    <w:rsid w:val="000554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545B"/>
    <w:rPr>
      <w:sz w:val="22"/>
      <w:szCs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0554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45B"/>
    <w:rPr>
      <w:sz w:val="22"/>
      <w:szCs w:val="22"/>
      <w:lang w:val="en-IE"/>
    </w:rPr>
  </w:style>
  <w:style w:type="paragraph" w:styleId="BodyText">
    <w:name w:val="Body Text"/>
    <w:basedOn w:val="Normal"/>
    <w:link w:val="BodyTextChar"/>
    <w:semiHidden/>
    <w:rsid w:val="00687E0F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687E0F"/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7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530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092"/>
    <w:rPr>
      <w:rFonts w:ascii="Calibri" w:eastAsia="Calibri" w:hAnsi="Calibri" w:cs="Times New Roman"/>
      <w:b/>
      <w:bCs/>
      <w:lang w:val="en-IE" w:eastAsia="en-US"/>
    </w:rPr>
  </w:style>
  <w:style w:type="paragraph" w:styleId="NormalWeb">
    <w:name w:val="Normal (Web)"/>
    <w:basedOn w:val="Normal"/>
    <w:uiPriority w:val="99"/>
    <w:semiHidden/>
    <w:unhideWhenUsed/>
    <w:rsid w:val="00B150E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219B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930A7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6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2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2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9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33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399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031214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4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85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7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9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9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89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138883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1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7E4CCE-21F8-EF4F-B2CA-8D9A76339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Links>
    <vt:vector size="18" baseType="variant">
      <vt:variant>
        <vt:i4>5111812</vt:i4>
      </vt:variant>
      <vt:variant>
        <vt:i4>105</vt:i4>
      </vt:variant>
      <vt:variant>
        <vt:i4>0</vt:i4>
      </vt:variant>
      <vt:variant>
        <vt:i4>5</vt:i4>
      </vt:variant>
      <vt:variant>
        <vt:lpwstr>http://www.aphidests.org/</vt:lpwstr>
      </vt:variant>
      <vt:variant>
        <vt:lpwstr/>
      </vt:variant>
      <vt:variant>
        <vt:i4>4063332</vt:i4>
      </vt:variant>
      <vt:variant>
        <vt:i4>102</vt:i4>
      </vt:variant>
      <vt:variant>
        <vt:i4>0</vt:i4>
      </vt:variant>
      <vt:variant>
        <vt:i4>5</vt:i4>
      </vt:variant>
      <vt:variant>
        <vt:lpwstr>http://www.hgsc.bcm.tmc.edu/projects/aphid</vt:lpwstr>
      </vt:variant>
      <vt:variant>
        <vt:lpwstr/>
      </vt:variant>
      <vt:variant>
        <vt:i4>5439504</vt:i4>
      </vt:variant>
      <vt:variant>
        <vt:i4>82</vt:i4>
      </vt:variant>
      <vt:variant>
        <vt:i4>0</vt:i4>
      </vt:variant>
      <vt:variant>
        <vt:i4>5</vt:i4>
      </vt:variant>
      <vt:variant>
        <vt:lpwstr>http://genouest.org/cgi-bin/gbrowse/gbrowse/aphidba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Tom Wilkinson</cp:lastModifiedBy>
  <cp:revision>3</cp:revision>
  <cp:lastPrinted>2012-06-27T09:46:00Z</cp:lastPrinted>
  <dcterms:created xsi:type="dcterms:W3CDTF">2013-01-29T14:54:00Z</dcterms:created>
  <dcterms:modified xsi:type="dcterms:W3CDTF">2013-01-29T14:57:00Z</dcterms:modified>
</cp:coreProperties>
</file>